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D6196" w14:textId="41CB5F2E" w:rsidR="001E47FA" w:rsidRPr="00FF2723" w:rsidRDefault="001E47FA" w:rsidP="001E47F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F272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F2723" w:rsidRPr="00FF2723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 xml:space="preserve"> Appendix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>: Baseline sociodemographic and health characteristics of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 xml:space="preserve"> the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 xml:space="preserve"> Newcastle 85+ participants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2723" w:rsidRPr="00FF2723">
        <w:rPr>
          <w:rFonts w:ascii="Times New Roman" w:hAnsi="Times New Roman" w:cs="Times New Roman"/>
          <w:b/>
          <w:bCs/>
          <w:sz w:val="28"/>
          <w:szCs w:val="28"/>
        </w:rPr>
        <w:t>according to</w:t>
      </w:r>
      <w:r w:rsidRPr="00FF272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43593" w:rsidRPr="00FF2723">
        <w:rPr>
          <w:rFonts w:ascii="Times New Roman" w:hAnsi="Times New Roman" w:cs="Times New Roman"/>
          <w:b/>
          <w:bCs/>
          <w:sz w:val="28"/>
          <w:szCs w:val="28"/>
        </w:rPr>
        <w:t>the number of disease groups</w:t>
      </w:r>
    </w:p>
    <w:p w14:paraId="70787187" w14:textId="3505960D" w:rsidR="00CE7940" w:rsidRDefault="00CE7940"/>
    <w:tbl>
      <w:tblPr>
        <w:tblStyle w:val="TableGrid"/>
        <w:tblW w:w="9305" w:type="dxa"/>
        <w:jc w:val="center"/>
        <w:tblLook w:val="04A0" w:firstRow="1" w:lastRow="0" w:firstColumn="1" w:lastColumn="0" w:noHBand="0" w:noVBand="1"/>
      </w:tblPr>
      <w:tblGrid>
        <w:gridCol w:w="3558"/>
        <w:gridCol w:w="1433"/>
        <w:gridCol w:w="1438"/>
        <w:gridCol w:w="1438"/>
        <w:gridCol w:w="1438"/>
      </w:tblGrid>
      <w:tr w:rsidR="002E3B11" w:rsidRPr="00B37EFB" w14:paraId="7AC7BBC4" w14:textId="77777777" w:rsidTr="001E47FA">
        <w:trPr>
          <w:jc w:val="center"/>
        </w:trPr>
        <w:tc>
          <w:tcPr>
            <w:tcW w:w="3558" w:type="dxa"/>
          </w:tcPr>
          <w:p w14:paraId="1041352F" w14:textId="77777777" w:rsidR="002E3B11" w:rsidRPr="002700AF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3" w:type="dxa"/>
          </w:tcPr>
          <w:p w14:paraId="31C202FD" w14:textId="1C1D5762" w:rsidR="002E3B11" w:rsidRP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B11">
              <w:rPr>
                <w:rFonts w:ascii="Times New Roman" w:hAnsi="Times New Roman" w:cs="Times New Roman"/>
                <w:b/>
                <w:bCs/>
              </w:rPr>
              <w:t>0 disease group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30A1F9DB" w14:textId="093D9F85" w:rsid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B11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2E3B11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2E3B11">
              <w:rPr>
                <w:rFonts w:ascii="Times New Roman" w:hAnsi="Times New Roman" w:cs="Times New Roman"/>
                <w:b/>
                <w:bCs/>
              </w:rPr>
              <w:t xml:space="preserve"> total (n)</w:t>
            </w:r>
          </w:p>
        </w:tc>
        <w:tc>
          <w:tcPr>
            <w:tcW w:w="1438" w:type="dxa"/>
          </w:tcPr>
          <w:p w14:paraId="2273B746" w14:textId="26FE2DD3" w:rsidR="002E3B11" w:rsidRP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2E3B11">
              <w:rPr>
                <w:rFonts w:ascii="Times New Roman" w:hAnsi="Times New Roman" w:cs="Times New Roman"/>
                <w:b/>
                <w:bCs/>
              </w:rPr>
              <w:t xml:space="preserve"> disease group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50FB1FB9" w14:textId="4C4AAE61" w:rsid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B11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2E3B11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2E3B11">
              <w:rPr>
                <w:rFonts w:ascii="Times New Roman" w:hAnsi="Times New Roman" w:cs="Times New Roman"/>
                <w:b/>
                <w:bCs/>
              </w:rPr>
              <w:t xml:space="preserve"> total (n)</w:t>
            </w:r>
          </w:p>
        </w:tc>
        <w:tc>
          <w:tcPr>
            <w:tcW w:w="1438" w:type="dxa"/>
          </w:tcPr>
          <w:p w14:paraId="0030C249" w14:textId="11C2CBA8" w:rsidR="002E3B11" w:rsidRP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-3</w:t>
            </w:r>
            <w:r w:rsidRPr="002E3B11">
              <w:rPr>
                <w:rFonts w:ascii="Times New Roman" w:hAnsi="Times New Roman" w:cs="Times New Roman"/>
                <w:b/>
                <w:bCs/>
              </w:rPr>
              <w:t xml:space="preserve"> disease group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4CFCDBE4" w14:textId="699A1AB2" w:rsid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B11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2E3B11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2E3B11">
              <w:rPr>
                <w:rFonts w:ascii="Times New Roman" w:hAnsi="Times New Roman" w:cs="Times New Roman"/>
                <w:b/>
                <w:bCs/>
              </w:rPr>
              <w:t xml:space="preserve"> total (n)</w:t>
            </w:r>
          </w:p>
        </w:tc>
        <w:tc>
          <w:tcPr>
            <w:tcW w:w="1438" w:type="dxa"/>
          </w:tcPr>
          <w:p w14:paraId="790BA533" w14:textId="558B99A8" w:rsidR="002E3B11" w:rsidRP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≥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2E3B11">
              <w:rPr>
                <w:rFonts w:ascii="Times New Roman" w:hAnsi="Times New Roman" w:cs="Times New Roman"/>
                <w:b/>
                <w:bCs/>
              </w:rPr>
              <w:t xml:space="preserve"> disease group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B8C91F2" w14:textId="4ECD8612" w:rsidR="002E3B11" w:rsidRDefault="002E3B11" w:rsidP="002E3B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3B11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2E3B11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2E3B11">
              <w:rPr>
                <w:rFonts w:ascii="Times New Roman" w:hAnsi="Times New Roman" w:cs="Times New Roman"/>
                <w:b/>
                <w:bCs/>
              </w:rPr>
              <w:t xml:space="preserve"> total (n)</w:t>
            </w:r>
          </w:p>
        </w:tc>
      </w:tr>
      <w:tr w:rsidR="001E47FA" w:rsidRPr="00B37EFB" w14:paraId="1E7FB0A9" w14:textId="785CDD18" w:rsidTr="001E47FA">
        <w:trPr>
          <w:jc w:val="center"/>
        </w:trPr>
        <w:tc>
          <w:tcPr>
            <w:tcW w:w="3558" w:type="dxa"/>
          </w:tcPr>
          <w:p w14:paraId="30E7101D" w14:textId="77777777" w:rsidR="001E47FA" w:rsidRPr="002700AF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700AF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2B6200F4" w14:textId="2EABA142" w:rsidR="001E47FA" w:rsidRPr="00643593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00AF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Pr="00643593">
              <w:rPr>
                <w:rFonts w:ascii="Times New Roman" w:hAnsi="Times New Roman" w:cs="Times New Roman"/>
              </w:rPr>
              <w:t>Male</w:t>
            </w:r>
          </w:p>
          <w:p w14:paraId="69CB5100" w14:textId="50AE6515" w:rsidR="001E47FA" w:rsidRPr="00EC0F71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  <w:strike/>
              </w:rPr>
            </w:pPr>
            <w:r w:rsidRPr="00643593">
              <w:rPr>
                <w:rFonts w:ascii="Times New Roman" w:hAnsi="Times New Roman" w:cs="Times New Roman"/>
              </w:rPr>
              <w:t xml:space="preserve">      </w:t>
            </w:r>
            <w:r w:rsidRPr="00643593">
              <w:rPr>
                <w:rFonts w:ascii="Times New Roman" w:hAnsi="Times New Roman" w:cs="Times New Roman"/>
              </w:rPr>
              <w:t xml:space="preserve"> </w:t>
            </w:r>
            <w:r w:rsidRPr="0064359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3" w:type="dxa"/>
          </w:tcPr>
          <w:p w14:paraId="77DE532F" w14:textId="02F98C80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D93029E" w14:textId="20F7F844" w:rsidR="002E3B11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0 </w:t>
            </w:r>
            <w:r w:rsidR="002E3B11">
              <w:rPr>
                <w:rFonts w:ascii="Times New Roman" w:hAnsi="Times New Roman" w:cs="Times New Roman"/>
              </w:rPr>
              <w:t>(21)</w:t>
            </w:r>
          </w:p>
          <w:p w14:paraId="785CE30F" w14:textId="1206DFDD" w:rsidR="002E3B11" w:rsidRPr="002700AF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0 </w:t>
            </w:r>
            <w:r w:rsidR="002E3B11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438" w:type="dxa"/>
          </w:tcPr>
          <w:p w14:paraId="34B7B12E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54310EB" w14:textId="33360D21" w:rsidR="002E3B11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38 </w:t>
            </w:r>
            <w:r w:rsidR="002E3B11">
              <w:rPr>
                <w:rFonts w:ascii="Times New Roman" w:hAnsi="Times New Roman" w:cs="Times New Roman"/>
              </w:rPr>
              <w:t>(42)</w:t>
            </w:r>
          </w:p>
          <w:p w14:paraId="7269EB44" w14:textId="5F47604B" w:rsidR="002E3B11" w:rsidRPr="002700AF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62 </w:t>
            </w:r>
            <w:r w:rsidR="002E3B11"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438" w:type="dxa"/>
          </w:tcPr>
          <w:p w14:paraId="11C57B0A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807F8C9" w14:textId="081D5C42" w:rsidR="002E3B11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76 </w:t>
            </w:r>
            <w:r w:rsidR="002E3B11">
              <w:rPr>
                <w:rFonts w:ascii="Times New Roman" w:hAnsi="Times New Roman" w:cs="Times New Roman"/>
              </w:rPr>
              <w:t>(125)</w:t>
            </w:r>
          </w:p>
          <w:p w14:paraId="4B699ED5" w14:textId="71F0B531" w:rsidR="002E3B11" w:rsidRPr="002700AF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24 </w:t>
            </w:r>
            <w:r w:rsidR="002E3B11">
              <w:rPr>
                <w:rFonts w:ascii="Times New Roman" w:hAnsi="Times New Roman" w:cs="Times New Roman"/>
              </w:rPr>
              <w:t>(215)</w:t>
            </w:r>
          </w:p>
        </w:tc>
        <w:tc>
          <w:tcPr>
            <w:tcW w:w="1438" w:type="dxa"/>
          </w:tcPr>
          <w:p w14:paraId="0554F1F5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8ABC9E0" w14:textId="619C51C2" w:rsidR="002E3B11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36 </w:t>
            </w:r>
            <w:r w:rsidR="002E3B11">
              <w:rPr>
                <w:rFonts w:ascii="Times New Roman" w:hAnsi="Times New Roman" w:cs="Times New Roman"/>
              </w:rPr>
              <w:t>(130)</w:t>
            </w:r>
          </w:p>
          <w:p w14:paraId="1D9AEBBD" w14:textId="6082FD6A" w:rsidR="002E3B11" w:rsidRPr="002700AF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64 </w:t>
            </w:r>
            <w:r w:rsidR="002E3B11">
              <w:rPr>
                <w:rFonts w:ascii="Times New Roman" w:hAnsi="Times New Roman" w:cs="Times New Roman"/>
              </w:rPr>
              <w:t>(218)</w:t>
            </w:r>
          </w:p>
        </w:tc>
      </w:tr>
      <w:tr w:rsidR="001E47FA" w:rsidRPr="00B37EFB" w14:paraId="7B709E87" w14:textId="5B527B9D" w:rsidTr="001E47FA">
        <w:trPr>
          <w:jc w:val="center"/>
        </w:trPr>
        <w:tc>
          <w:tcPr>
            <w:tcW w:w="3558" w:type="dxa"/>
          </w:tcPr>
          <w:p w14:paraId="23A900C3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Education (years) (mean (SD))</w:t>
            </w:r>
          </w:p>
        </w:tc>
        <w:tc>
          <w:tcPr>
            <w:tcW w:w="1433" w:type="dxa"/>
          </w:tcPr>
          <w:p w14:paraId="258F099D" w14:textId="10ADE389" w:rsidR="001E47FA" w:rsidRPr="00B37EFB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 (1.85)</w:t>
            </w:r>
          </w:p>
        </w:tc>
        <w:tc>
          <w:tcPr>
            <w:tcW w:w="1438" w:type="dxa"/>
          </w:tcPr>
          <w:p w14:paraId="3CB5B373" w14:textId="3A2EDACC" w:rsidR="001E47FA" w:rsidRPr="00B37EFB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2 (2.00)</w:t>
            </w:r>
          </w:p>
        </w:tc>
        <w:tc>
          <w:tcPr>
            <w:tcW w:w="1438" w:type="dxa"/>
          </w:tcPr>
          <w:p w14:paraId="32016B51" w14:textId="2E9FFA78" w:rsidR="001E47FA" w:rsidRPr="00B37EFB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 (1.89)</w:t>
            </w:r>
          </w:p>
        </w:tc>
        <w:tc>
          <w:tcPr>
            <w:tcW w:w="1438" w:type="dxa"/>
          </w:tcPr>
          <w:p w14:paraId="065D1A98" w14:textId="510B19BF" w:rsidR="001E47FA" w:rsidRPr="00B37EFB" w:rsidRDefault="009040DE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 (1.80)</w:t>
            </w:r>
          </w:p>
        </w:tc>
      </w:tr>
      <w:tr w:rsidR="001E47FA" w:rsidRPr="00B37EFB" w14:paraId="05180C77" w14:textId="3CD1E38E" w:rsidTr="001E47FA">
        <w:trPr>
          <w:jc w:val="center"/>
        </w:trPr>
        <w:tc>
          <w:tcPr>
            <w:tcW w:w="3558" w:type="dxa"/>
          </w:tcPr>
          <w:p w14:paraId="2A7EA0B9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Housing</w:t>
            </w:r>
          </w:p>
          <w:p w14:paraId="56E8A076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Pr="00B37EFB">
              <w:rPr>
                <w:rFonts w:ascii="Times New Roman" w:hAnsi="Times New Roman" w:cs="Times New Roman"/>
              </w:rPr>
              <w:t>Standard</w:t>
            </w:r>
          </w:p>
          <w:p w14:paraId="3560C51B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Sheltered</w:t>
            </w:r>
          </w:p>
          <w:p w14:paraId="5C766869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Care home</w:t>
            </w:r>
          </w:p>
        </w:tc>
        <w:tc>
          <w:tcPr>
            <w:tcW w:w="1433" w:type="dxa"/>
          </w:tcPr>
          <w:p w14:paraId="1D9DFDD8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0FCE177" w14:textId="47978A86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0 </w:t>
            </w:r>
            <w:r w:rsidR="009040DE">
              <w:rPr>
                <w:rFonts w:ascii="Times New Roman" w:hAnsi="Times New Roman" w:cs="Times New Roman"/>
              </w:rPr>
              <w:t>(43)</w:t>
            </w:r>
          </w:p>
          <w:p w14:paraId="4EF20137" w14:textId="0010A6C9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0 </w:t>
            </w:r>
            <w:r w:rsidR="009040DE">
              <w:rPr>
                <w:rFonts w:ascii="Times New Roman" w:hAnsi="Times New Roman" w:cs="Times New Roman"/>
              </w:rPr>
              <w:t>(7)</w:t>
            </w:r>
          </w:p>
          <w:p w14:paraId="13281E1D" w14:textId="621EB0CB" w:rsidR="009040DE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="009040DE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38" w:type="dxa"/>
          </w:tcPr>
          <w:p w14:paraId="38FBA25B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FA3FF06" w14:textId="5238836F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04 </w:t>
            </w:r>
            <w:r w:rsidR="009040DE">
              <w:rPr>
                <w:rFonts w:ascii="Times New Roman" w:hAnsi="Times New Roman" w:cs="Times New Roman"/>
              </w:rPr>
              <w:t>(77)</w:t>
            </w:r>
          </w:p>
          <w:p w14:paraId="1CB847DF" w14:textId="0B621E7A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8 </w:t>
            </w:r>
            <w:r w:rsidR="009040DE">
              <w:rPr>
                <w:rFonts w:ascii="Times New Roman" w:hAnsi="Times New Roman" w:cs="Times New Roman"/>
              </w:rPr>
              <w:t>(16)</w:t>
            </w:r>
          </w:p>
          <w:p w14:paraId="4593F284" w14:textId="11D56889" w:rsidR="009040DE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8 </w:t>
            </w:r>
            <w:r w:rsidR="009040D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438" w:type="dxa"/>
          </w:tcPr>
          <w:p w14:paraId="5F7B45CD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0BB2975" w14:textId="4072D4C7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24 </w:t>
            </w:r>
            <w:r w:rsidR="009040DE">
              <w:rPr>
                <w:rFonts w:ascii="Times New Roman" w:hAnsi="Times New Roman" w:cs="Times New Roman"/>
              </w:rPr>
              <w:t>(266)</w:t>
            </w:r>
          </w:p>
          <w:p w14:paraId="3767DB23" w14:textId="3260B36A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8 </w:t>
            </w:r>
            <w:r w:rsidR="009040DE">
              <w:rPr>
                <w:rFonts w:ascii="Times New Roman" w:hAnsi="Times New Roman" w:cs="Times New Roman"/>
              </w:rPr>
              <w:t>(37)</w:t>
            </w:r>
          </w:p>
          <w:p w14:paraId="4C7052E7" w14:textId="38CBE831" w:rsidR="009040DE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8 </w:t>
            </w:r>
            <w:r w:rsidR="009040DE">
              <w:rPr>
                <w:rFonts w:ascii="Times New Roman" w:hAnsi="Times New Roman" w:cs="Times New Roman"/>
              </w:rPr>
              <w:t>(37)</w:t>
            </w:r>
          </w:p>
        </w:tc>
        <w:tc>
          <w:tcPr>
            <w:tcW w:w="1438" w:type="dxa"/>
          </w:tcPr>
          <w:p w14:paraId="656E2CFE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896B183" w14:textId="5E8C9B4A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43 </w:t>
            </w:r>
            <w:r w:rsidR="009040DE">
              <w:rPr>
                <w:rFonts w:ascii="Times New Roman" w:hAnsi="Times New Roman" w:cs="Times New Roman"/>
              </w:rPr>
              <w:t>(259)</w:t>
            </w:r>
          </w:p>
          <w:p w14:paraId="5E98B3B4" w14:textId="463FE924" w:rsidR="009040DE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23 </w:t>
            </w:r>
            <w:r w:rsidR="009040DE">
              <w:rPr>
                <w:rFonts w:ascii="Times New Roman" w:hAnsi="Times New Roman" w:cs="Times New Roman"/>
              </w:rPr>
              <w:t>(53)</w:t>
            </w:r>
          </w:p>
          <w:p w14:paraId="5B138A1D" w14:textId="3F89C0D8" w:rsidR="009040DE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34 </w:t>
            </w:r>
            <w:r w:rsidR="009040DE">
              <w:rPr>
                <w:rFonts w:ascii="Times New Roman" w:hAnsi="Times New Roman" w:cs="Times New Roman"/>
              </w:rPr>
              <w:t>(36)</w:t>
            </w:r>
          </w:p>
        </w:tc>
      </w:tr>
      <w:tr w:rsidR="001E47FA" w:rsidRPr="00B37EFB" w14:paraId="4D6AE53C" w14:textId="17A657F9" w:rsidTr="001E47FA">
        <w:trPr>
          <w:jc w:val="center"/>
        </w:trPr>
        <w:tc>
          <w:tcPr>
            <w:tcW w:w="3558" w:type="dxa"/>
          </w:tcPr>
          <w:p w14:paraId="06A2E11D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Living alone</w:t>
            </w:r>
          </w:p>
        </w:tc>
        <w:tc>
          <w:tcPr>
            <w:tcW w:w="1433" w:type="dxa"/>
          </w:tcPr>
          <w:p w14:paraId="31A2CBA2" w14:textId="7EC071C9" w:rsidR="001E47FA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8 (29)</w:t>
            </w:r>
          </w:p>
        </w:tc>
        <w:tc>
          <w:tcPr>
            <w:tcW w:w="1438" w:type="dxa"/>
          </w:tcPr>
          <w:p w14:paraId="3551ACD8" w14:textId="5967108A" w:rsidR="001E47FA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7 (58)</w:t>
            </w:r>
          </w:p>
        </w:tc>
        <w:tc>
          <w:tcPr>
            <w:tcW w:w="1438" w:type="dxa"/>
          </w:tcPr>
          <w:p w14:paraId="245C91B4" w14:textId="7A53C541" w:rsidR="001E47FA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9 (186)</w:t>
            </w:r>
          </w:p>
        </w:tc>
        <w:tc>
          <w:tcPr>
            <w:tcW w:w="1438" w:type="dxa"/>
          </w:tcPr>
          <w:p w14:paraId="6389B256" w14:textId="30F4CDE0" w:rsidR="001E47FA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6 (188)</w:t>
            </w:r>
          </w:p>
        </w:tc>
      </w:tr>
      <w:tr w:rsidR="001E47FA" w:rsidRPr="00B37EFB" w14:paraId="547838B6" w14:textId="348B8700" w:rsidTr="001E47FA">
        <w:trPr>
          <w:jc w:val="center"/>
        </w:trPr>
        <w:tc>
          <w:tcPr>
            <w:tcW w:w="3558" w:type="dxa"/>
          </w:tcPr>
          <w:p w14:paraId="18E91168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404D77C2" w14:textId="77777777" w:rsidR="001E47FA" w:rsidRPr="00B37EFB" w:rsidRDefault="001E47FA" w:rsidP="00E44AC7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  <w:r w:rsidRPr="00B37EFB">
              <w:rPr>
                <w:rFonts w:ascii="Times New Roman" w:hAnsi="Times New Roman" w:cs="Times New Roman"/>
              </w:rPr>
              <w:t>Never married</w:t>
            </w:r>
          </w:p>
          <w:p w14:paraId="76F8110F" w14:textId="77777777" w:rsidR="001E47FA" w:rsidRPr="00B37EFB" w:rsidRDefault="001E47FA" w:rsidP="00E44AC7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Married</w:t>
            </w:r>
          </w:p>
          <w:p w14:paraId="25B36682" w14:textId="77777777" w:rsidR="001E47FA" w:rsidRPr="00B37EFB" w:rsidRDefault="001E47FA" w:rsidP="00E44AC7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Divorced/separated</w:t>
            </w:r>
          </w:p>
          <w:p w14:paraId="6E705F04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Widowed</w:t>
            </w:r>
          </w:p>
        </w:tc>
        <w:tc>
          <w:tcPr>
            <w:tcW w:w="1433" w:type="dxa"/>
          </w:tcPr>
          <w:p w14:paraId="7B623AAB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26D7669" w14:textId="6A537B85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 (10)</w:t>
            </w:r>
          </w:p>
          <w:p w14:paraId="3EDA4B16" w14:textId="0DE5811B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(14)</w:t>
            </w:r>
          </w:p>
          <w:p w14:paraId="1FEE4665" w14:textId="327AA6E4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)</w:t>
            </w:r>
          </w:p>
          <w:p w14:paraId="0524164D" w14:textId="1021530E" w:rsidR="00581A21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 (26)</w:t>
            </w:r>
          </w:p>
        </w:tc>
        <w:tc>
          <w:tcPr>
            <w:tcW w:w="1438" w:type="dxa"/>
          </w:tcPr>
          <w:p w14:paraId="4C52219D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FFF725" w14:textId="5866AE10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7 (8)</w:t>
            </w:r>
          </w:p>
          <w:p w14:paraId="3D9A4763" w14:textId="1CBC85D2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5 (36)</w:t>
            </w:r>
          </w:p>
          <w:p w14:paraId="27D19F80" w14:textId="4CE4C877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1)</w:t>
            </w:r>
          </w:p>
          <w:p w14:paraId="2BD2C4D1" w14:textId="3654E825" w:rsidR="00581A21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1 (58)</w:t>
            </w:r>
          </w:p>
        </w:tc>
        <w:tc>
          <w:tcPr>
            <w:tcW w:w="1438" w:type="dxa"/>
          </w:tcPr>
          <w:p w14:paraId="6B4D3F5A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EE67966" w14:textId="1B7713FB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 (27)</w:t>
            </w:r>
          </w:p>
          <w:p w14:paraId="5359F1B5" w14:textId="1F7C4FA1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5 (94)</w:t>
            </w:r>
          </w:p>
          <w:p w14:paraId="2A582131" w14:textId="431D354C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 (8)</w:t>
            </w:r>
          </w:p>
          <w:p w14:paraId="7318FA6F" w14:textId="73E90886" w:rsidR="00581A21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6 (211)</w:t>
            </w:r>
          </w:p>
        </w:tc>
        <w:tc>
          <w:tcPr>
            <w:tcW w:w="1438" w:type="dxa"/>
          </w:tcPr>
          <w:p w14:paraId="0FD6B093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75E8005" w14:textId="045236E6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 (24)</w:t>
            </w:r>
          </w:p>
          <w:p w14:paraId="1E6529ED" w14:textId="096685EF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9 (109)</w:t>
            </w:r>
          </w:p>
          <w:p w14:paraId="727DDD0D" w14:textId="2DE68AFF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 (14)</w:t>
            </w:r>
          </w:p>
          <w:p w14:paraId="67C6EB35" w14:textId="49A8F171" w:rsidR="00581A21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9 (198)</w:t>
            </w:r>
          </w:p>
        </w:tc>
      </w:tr>
      <w:tr w:rsidR="001E47FA" w:rsidRPr="00B37EFB" w14:paraId="4CF2262A" w14:textId="553A32C9" w:rsidTr="001E47FA">
        <w:trPr>
          <w:jc w:val="center"/>
        </w:trPr>
        <w:tc>
          <w:tcPr>
            <w:tcW w:w="3558" w:type="dxa"/>
          </w:tcPr>
          <w:p w14:paraId="2324912C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Deprivation (IMD)</w:t>
            </w:r>
          </w:p>
          <w:p w14:paraId="4CE2081F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&lt;25</w:t>
            </w:r>
            <w:r w:rsidRPr="00B37EFB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B37EFB">
              <w:rPr>
                <w:rFonts w:ascii="Times New Roman" w:hAnsi="Times New Roman" w:cs="Times New Roman"/>
              </w:rPr>
              <w:t xml:space="preserve">centile </w:t>
            </w:r>
          </w:p>
          <w:p w14:paraId="165E5D83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25</w:t>
            </w:r>
            <w:r w:rsidRPr="00B37EF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37EFB">
              <w:rPr>
                <w:rFonts w:ascii="Times New Roman" w:hAnsi="Times New Roman" w:cs="Times New Roman"/>
              </w:rPr>
              <w:t>-75</w:t>
            </w:r>
            <w:r w:rsidRPr="00B37EF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37EFB">
              <w:rPr>
                <w:rFonts w:ascii="Times New Roman" w:hAnsi="Times New Roman" w:cs="Times New Roman"/>
              </w:rPr>
              <w:t xml:space="preserve"> centile</w:t>
            </w:r>
          </w:p>
          <w:p w14:paraId="3D3632AC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&gt;75</w:t>
            </w:r>
            <w:r w:rsidRPr="00B37EFB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37EF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37EFB">
              <w:rPr>
                <w:rFonts w:ascii="Times New Roman" w:hAnsi="Times New Roman" w:cs="Times New Roman"/>
              </w:rPr>
              <w:t>centile</w:t>
            </w:r>
          </w:p>
        </w:tc>
        <w:tc>
          <w:tcPr>
            <w:tcW w:w="1433" w:type="dxa"/>
          </w:tcPr>
          <w:p w14:paraId="3FFAD539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4F5BFE5" w14:textId="47A62290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12)</w:t>
            </w:r>
          </w:p>
          <w:p w14:paraId="385BB598" w14:textId="05E81718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 (27)</w:t>
            </w:r>
          </w:p>
          <w:p w14:paraId="61030C0D" w14:textId="3CB0F7CB" w:rsidR="00581A21" w:rsidRPr="00B37EFB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 (11)</w:t>
            </w:r>
          </w:p>
        </w:tc>
        <w:tc>
          <w:tcPr>
            <w:tcW w:w="1438" w:type="dxa"/>
          </w:tcPr>
          <w:p w14:paraId="349F80E9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6194986" w14:textId="18D7F549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2 (23)</w:t>
            </w:r>
          </w:p>
          <w:p w14:paraId="5E159623" w14:textId="529001DC" w:rsidR="00581A21" w:rsidRDefault="00581A21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5 (48)</w:t>
            </w:r>
          </w:p>
          <w:p w14:paraId="43B442D2" w14:textId="3124D6B6" w:rsidR="00581A21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73 </w:t>
            </w:r>
            <w:r w:rsidR="00581A21"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1438" w:type="dxa"/>
          </w:tcPr>
          <w:p w14:paraId="655308C4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541A530" w14:textId="7269FD75" w:rsidR="00581A21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88 </w:t>
            </w:r>
            <w:r w:rsidR="00581A21">
              <w:rPr>
                <w:rFonts w:ascii="Times New Roman" w:hAnsi="Times New Roman" w:cs="Times New Roman"/>
              </w:rPr>
              <w:t>(88)</w:t>
            </w:r>
          </w:p>
          <w:p w14:paraId="3853C319" w14:textId="09DE432A" w:rsidR="00581A21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1 </w:t>
            </w:r>
            <w:r w:rsidR="00581A21">
              <w:rPr>
                <w:rFonts w:ascii="Times New Roman" w:hAnsi="Times New Roman" w:cs="Times New Roman"/>
              </w:rPr>
              <w:t>(168)</w:t>
            </w:r>
          </w:p>
          <w:p w14:paraId="2C92D9A9" w14:textId="22E3522A" w:rsidR="00581A21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71 </w:t>
            </w:r>
            <w:r w:rsidR="00581A21">
              <w:rPr>
                <w:rFonts w:ascii="Times New Roman" w:hAnsi="Times New Roman" w:cs="Times New Roman"/>
              </w:rPr>
              <w:t>(84)</w:t>
            </w:r>
          </w:p>
        </w:tc>
        <w:tc>
          <w:tcPr>
            <w:tcW w:w="1438" w:type="dxa"/>
          </w:tcPr>
          <w:p w14:paraId="7DBF6AB1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64A14F" w14:textId="13075FEF" w:rsidR="00581A21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57 </w:t>
            </w:r>
            <w:r w:rsidR="00581A21">
              <w:rPr>
                <w:rFonts w:ascii="Times New Roman" w:hAnsi="Times New Roman" w:cs="Times New Roman"/>
              </w:rPr>
              <w:t>(89)</w:t>
            </w:r>
          </w:p>
          <w:p w14:paraId="211FDB3B" w14:textId="25D266BA" w:rsidR="00581A21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01 </w:t>
            </w:r>
            <w:r w:rsidR="00581A21">
              <w:rPr>
                <w:rFonts w:ascii="Times New Roman" w:hAnsi="Times New Roman" w:cs="Times New Roman"/>
              </w:rPr>
              <w:t>(181)</w:t>
            </w:r>
          </w:p>
          <w:p w14:paraId="34BB1D64" w14:textId="0108EA6D" w:rsidR="00581A21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41 </w:t>
            </w:r>
            <w:r w:rsidR="00581A21">
              <w:rPr>
                <w:rFonts w:ascii="Times New Roman" w:hAnsi="Times New Roman" w:cs="Times New Roman"/>
              </w:rPr>
              <w:t>(78)</w:t>
            </w:r>
          </w:p>
        </w:tc>
      </w:tr>
      <w:tr w:rsidR="001E47FA" w:rsidRPr="00B37EFB" w14:paraId="49C08F3F" w14:textId="09634D0A" w:rsidTr="001E47FA">
        <w:trPr>
          <w:jc w:val="center"/>
        </w:trPr>
        <w:tc>
          <w:tcPr>
            <w:tcW w:w="3558" w:type="dxa"/>
          </w:tcPr>
          <w:p w14:paraId="00AEF221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B37EF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B37EFB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28B796F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&lt;18.5: underweight</w:t>
            </w:r>
          </w:p>
          <w:p w14:paraId="4BBE7FED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18.5-24.99: healthy weight</w:t>
            </w:r>
          </w:p>
          <w:p w14:paraId="663E7BEA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 25-29.99: overweight</w:t>
            </w:r>
          </w:p>
          <w:p w14:paraId="0624B187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</w:rPr>
              <w:t xml:space="preserve">        &gt;30: </w:t>
            </w:r>
            <w:r w:rsidRPr="00917DD6">
              <w:rPr>
                <w:rFonts w:ascii="Times New Roman" w:hAnsi="Times New Roman" w:cs="Times New Roman"/>
              </w:rPr>
              <w:t>overweight and</w:t>
            </w:r>
            <w:r w:rsidRPr="00B37EFB">
              <w:rPr>
                <w:rFonts w:ascii="Times New Roman" w:hAnsi="Times New Roman" w:cs="Times New Roman"/>
              </w:rPr>
              <w:t xml:space="preserve"> obese</w:t>
            </w:r>
          </w:p>
        </w:tc>
        <w:tc>
          <w:tcPr>
            <w:tcW w:w="1433" w:type="dxa"/>
          </w:tcPr>
          <w:p w14:paraId="3E9F8A7B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91AE4CE" w14:textId="718DAF9A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4 (5)</w:t>
            </w:r>
          </w:p>
          <w:p w14:paraId="1F201A4A" w14:textId="5D748FBC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6 (24)</w:t>
            </w:r>
          </w:p>
          <w:p w14:paraId="7D045F8B" w14:textId="566B59EE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7 (17)</w:t>
            </w:r>
          </w:p>
          <w:p w14:paraId="76F25555" w14:textId="2DD1D816" w:rsidR="00643593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1)</w:t>
            </w:r>
          </w:p>
        </w:tc>
        <w:tc>
          <w:tcPr>
            <w:tcW w:w="1438" w:type="dxa"/>
          </w:tcPr>
          <w:p w14:paraId="1EC19753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1027B1E" w14:textId="41E1D3E0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 (8)</w:t>
            </w:r>
          </w:p>
          <w:p w14:paraId="47E1019B" w14:textId="2936B646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4 (55)</w:t>
            </w:r>
          </w:p>
          <w:p w14:paraId="7EDE4F44" w14:textId="0DBAFC13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8 (22)</w:t>
            </w:r>
          </w:p>
          <w:p w14:paraId="097F80D4" w14:textId="421FAE50" w:rsidR="00643593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 (6)</w:t>
            </w:r>
          </w:p>
        </w:tc>
        <w:tc>
          <w:tcPr>
            <w:tcW w:w="1438" w:type="dxa"/>
          </w:tcPr>
          <w:p w14:paraId="76BEFD87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79B0E18" w14:textId="09BE24C8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 (21)</w:t>
            </w:r>
          </w:p>
          <w:p w14:paraId="396818E7" w14:textId="64E735BB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0 (152)</w:t>
            </w:r>
          </w:p>
          <w:p w14:paraId="638811EF" w14:textId="646C27AA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3 (92)</w:t>
            </w:r>
          </w:p>
          <w:p w14:paraId="6E0D640D" w14:textId="7E2619F5" w:rsidR="00643593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 (24)</w:t>
            </w:r>
          </w:p>
        </w:tc>
        <w:tc>
          <w:tcPr>
            <w:tcW w:w="1438" w:type="dxa"/>
          </w:tcPr>
          <w:p w14:paraId="269C96B4" w14:textId="77777777" w:rsidR="001E47FA" w:rsidRDefault="001E47FA" w:rsidP="00E44AC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D1A3D09" w14:textId="7F18F971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 (13)</w:t>
            </w:r>
          </w:p>
          <w:p w14:paraId="5151AC6A" w14:textId="380A0010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2 (137)</w:t>
            </w:r>
          </w:p>
          <w:p w14:paraId="32BC49CD" w14:textId="365746DC" w:rsidR="00643593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6 (105)</w:t>
            </w:r>
          </w:p>
          <w:p w14:paraId="418F2597" w14:textId="7CEB44B3" w:rsidR="00643593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7 (37)</w:t>
            </w:r>
          </w:p>
        </w:tc>
      </w:tr>
      <w:tr w:rsidR="001E47FA" w:rsidRPr="00B37EFB" w14:paraId="6B001BC0" w14:textId="2BA1EB19" w:rsidTr="001E47FA">
        <w:trPr>
          <w:jc w:val="center"/>
        </w:trPr>
        <w:tc>
          <w:tcPr>
            <w:tcW w:w="3558" w:type="dxa"/>
          </w:tcPr>
          <w:p w14:paraId="7B4436FB" w14:textId="77777777" w:rsidR="001E47FA" w:rsidRPr="00B37EFB" w:rsidRDefault="001E47FA" w:rsidP="00E44AC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7EFB">
              <w:rPr>
                <w:rFonts w:ascii="Times New Roman" w:hAnsi="Times New Roman" w:cs="Times New Roman"/>
                <w:b/>
                <w:bCs/>
              </w:rPr>
              <w:t>Mobility disability</w:t>
            </w:r>
          </w:p>
        </w:tc>
        <w:tc>
          <w:tcPr>
            <w:tcW w:w="1433" w:type="dxa"/>
          </w:tcPr>
          <w:p w14:paraId="02FE25E3" w14:textId="3D2D9E58" w:rsidR="001E47FA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(15)</w:t>
            </w:r>
          </w:p>
        </w:tc>
        <w:tc>
          <w:tcPr>
            <w:tcW w:w="1438" w:type="dxa"/>
          </w:tcPr>
          <w:p w14:paraId="2A738E4B" w14:textId="55ECBF0A" w:rsidR="001E47FA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(39)</w:t>
            </w:r>
          </w:p>
        </w:tc>
        <w:tc>
          <w:tcPr>
            <w:tcW w:w="1438" w:type="dxa"/>
          </w:tcPr>
          <w:p w14:paraId="0CDF3AEC" w14:textId="0F8EC684" w:rsidR="001E47FA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9 (188)</w:t>
            </w:r>
          </w:p>
        </w:tc>
        <w:tc>
          <w:tcPr>
            <w:tcW w:w="1438" w:type="dxa"/>
          </w:tcPr>
          <w:p w14:paraId="7DC4DE5E" w14:textId="2D75D55F" w:rsidR="001E47FA" w:rsidRPr="00B37EFB" w:rsidRDefault="00643593" w:rsidP="00E44A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 (232)</w:t>
            </w:r>
          </w:p>
        </w:tc>
      </w:tr>
    </w:tbl>
    <w:p w14:paraId="24DBA29D" w14:textId="5CAC41CE" w:rsidR="001E47FA" w:rsidRDefault="001E47FA"/>
    <w:p w14:paraId="692C7622" w14:textId="77777777" w:rsidR="00643593" w:rsidRPr="00B37EFB" w:rsidRDefault="00643593" w:rsidP="0064359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7EFB">
        <w:rPr>
          <w:rFonts w:ascii="Times New Roman" w:hAnsi="Times New Roman" w:cs="Times New Roman"/>
          <w:sz w:val="20"/>
          <w:szCs w:val="20"/>
        </w:rPr>
        <w:t>SD = standard deviation; IMD = Index of Multiple Deprivation</w:t>
      </w:r>
      <w:r>
        <w:rPr>
          <w:rFonts w:ascii="Times New Roman" w:hAnsi="Times New Roman" w:cs="Times New Roman"/>
          <w:sz w:val="20"/>
          <w:szCs w:val="20"/>
        </w:rPr>
        <w:t>; BMI = body mass index</w:t>
      </w:r>
    </w:p>
    <w:p w14:paraId="69BCE7B7" w14:textId="6660E1E1" w:rsidR="00643593" w:rsidRPr="00B37EFB" w:rsidRDefault="00643593" w:rsidP="00643593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37EFB">
        <w:rPr>
          <w:rFonts w:ascii="Times New Roman" w:hAnsi="Times New Roman" w:cs="Times New Roman"/>
          <w:sz w:val="20"/>
          <w:szCs w:val="20"/>
        </w:rPr>
        <w:t>Where numbers do not add up to 84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37EFB">
        <w:rPr>
          <w:rFonts w:ascii="Times New Roman" w:hAnsi="Times New Roman" w:cs="Times New Roman"/>
          <w:sz w:val="20"/>
          <w:szCs w:val="20"/>
        </w:rPr>
        <w:t xml:space="preserve"> data are missing</w:t>
      </w:r>
    </w:p>
    <w:p w14:paraId="57656DA7" w14:textId="77777777" w:rsidR="00643593" w:rsidRDefault="00643593"/>
    <w:sectPr w:rsidR="00643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FA"/>
    <w:rsid w:val="001E47FA"/>
    <w:rsid w:val="002E3B11"/>
    <w:rsid w:val="005135D9"/>
    <w:rsid w:val="00581A21"/>
    <w:rsid w:val="005D0111"/>
    <w:rsid w:val="00643593"/>
    <w:rsid w:val="009040DE"/>
    <w:rsid w:val="00CE7940"/>
    <w:rsid w:val="00FF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CEB26"/>
  <w15:chartTrackingRefBased/>
  <w15:docId w15:val="{524264F0-11DE-488F-BEF0-B1D362BD7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111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111"/>
    <w:pPr>
      <w:keepNext/>
      <w:keepLines/>
      <w:spacing w:before="40" w:after="120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111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0111"/>
    <w:rPr>
      <w:rFonts w:ascii="Times New Roman" w:eastAsiaTheme="majorEastAsia" w:hAnsi="Times New Roman" w:cstheme="majorBidi"/>
      <w:b/>
      <w:szCs w:val="24"/>
    </w:rPr>
  </w:style>
  <w:style w:type="table" w:styleId="TableGrid">
    <w:name w:val="Table Grid"/>
    <w:basedOn w:val="TableNormal"/>
    <w:uiPriority w:val="39"/>
    <w:rsid w:val="001E4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1</cp:revision>
  <dcterms:created xsi:type="dcterms:W3CDTF">2022-09-28T08:40:00Z</dcterms:created>
  <dcterms:modified xsi:type="dcterms:W3CDTF">2022-09-28T09:41:00Z</dcterms:modified>
</cp:coreProperties>
</file>